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page" w:tblpX="1063" w:tblpY="-1408"/>
        <w:tblOverlap w:val="never"/>
        <w:tblW w:w="0" w:type="auto"/>
        <w:tblLook w:val="04A0" w:firstRow="1" w:lastRow="0" w:firstColumn="1" w:lastColumn="0" w:noHBand="0" w:noVBand="1"/>
      </w:tblPr>
      <w:tblGrid>
        <w:gridCol w:w="944"/>
        <w:gridCol w:w="1351"/>
        <w:gridCol w:w="1663"/>
        <w:gridCol w:w="1230"/>
        <w:gridCol w:w="1663"/>
        <w:gridCol w:w="1589"/>
        <w:gridCol w:w="1675"/>
        <w:gridCol w:w="1078"/>
        <w:gridCol w:w="1331"/>
      </w:tblGrid>
      <w:tr w:rsidR="00A22EAF" w:rsidRPr="00D959AF" w:rsidTr="00882204">
        <w:tc>
          <w:tcPr>
            <w:tcW w:w="944" w:type="dxa"/>
          </w:tcPr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bookmarkStart w:id="0" w:name="_GoBack"/>
            <w:bookmarkEnd w:id="0"/>
            <w:r w:rsidRPr="00D959AF">
              <w:rPr>
                <w:b/>
                <w:sz w:val="20"/>
              </w:rPr>
              <w:t>Case</w:t>
            </w:r>
          </w:p>
        </w:tc>
        <w:tc>
          <w:tcPr>
            <w:tcW w:w="1351" w:type="dxa"/>
          </w:tcPr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r w:rsidRPr="00D959AF">
              <w:rPr>
                <w:b/>
                <w:sz w:val="20"/>
              </w:rPr>
              <w:t>Lesion</w:t>
            </w:r>
          </w:p>
        </w:tc>
        <w:tc>
          <w:tcPr>
            <w:tcW w:w="1663" w:type="dxa"/>
          </w:tcPr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proofErr w:type="spellStart"/>
            <w:r w:rsidRPr="00D959AF">
              <w:rPr>
                <w:b/>
                <w:sz w:val="20"/>
              </w:rPr>
              <w:t>Microcatheter</w:t>
            </w:r>
            <w:proofErr w:type="spellEnd"/>
            <w:r w:rsidRPr="00D959AF">
              <w:rPr>
                <w:b/>
                <w:sz w:val="20"/>
              </w:rPr>
              <w:t xml:space="preserve"> employed for</w:t>
            </w:r>
          </w:p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r w:rsidRPr="00D959AF">
              <w:rPr>
                <w:b/>
                <w:sz w:val="20"/>
              </w:rPr>
              <w:t>initial probation</w:t>
            </w:r>
          </w:p>
        </w:tc>
        <w:tc>
          <w:tcPr>
            <w:tcW w:w="1230" w:type="dxa"/>
          </w:tcPr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r w:rsidRPr="00D959AF">
              <w:rPr>
                <w:b/>
                <w:sz w:val="20"/>
              </w:rPr>
              <w:t>Device employed for</w:t>
            </w:r>
            <w:r>
              <w:rPr>
                <w:b/>
                <w:sz w:val="20"/>
              </w:rPr>
              <w:t xml:space="preserve"> </w:t>
            </w:r>
            <w:r w:rsidRPr="00D959AF">
              <w:rPr>
                <w:b/>
                <w:sz w:val="20"/>
              </w:rPr>
              <w:t>e</w:t>
            </w:r>
            <w:r w:rsidRPr="00D959AF">
              <w:rPr>
                <w:b/>
                <w:sz w:val="20"/>
              </w:rPr>
              <w:t>x</w:t>
            </w:r>
            <w:r w:rsidRPr="00D959AF">
              <w:rPr>
                <w:b/>
                <w:sz w:val="20"/>
              </w:rPr>
              <w:t>change</w:t>
            </w:r>
          </w:p>
        </w:tc>
        <w:tc>
          <w:tcPr>
            <w:tcW w:w="1663" w:type="dxa"/>
          </w:tcPr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proofErr w:type="spellStart"/>
            <w:r w:rsidRPr="00D959AF">
              <w:rPr>
                <w:b/>
                <w:sz w:val="20"/>
              </w:rPr>
              <w:t>Microcatheter</w:t>
            </w:r>
            <w:proofErr w:type="spellEnd"/>
          </w:p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r w:rsidRPr="00D959AF">
              <w:rPr>
                <w:b/>
                <w:sz w:val="20"/>
              </w:rPr>
              <w:t>employed for device delivery</w:t>
            </w:r>
          </w:p>
        </w:tc>
        <w:tc>
          <w:tcPr>
            <w:tcW w:w="1589" w:type="dxa"/>
          </w:tcPr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r w:rsidRPr="00D959AF">
              <w:rPr>
                <w:b/>
                <w:sz w:val="20"/>
              </w:rPr>
              <w:t>final endova</w:t>
            </w:r>
            <w:r w:rsidRPr="00D959AF">
              <w:rPr>
                <w:b/>
                <w:sz w:val="20"/>
              </w:rPr>
              <w:t>s</w:t>
            </w:r>
            <w:r w:rsidRPr="00D959AF">
              <w:rPr>
                <w:b/>
                <w:sz w:val="20"/>
              </w:rPr>
              <w:t>cular</w:t>
            </w:r>
          </w:p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r w:rsidRPr="00D959AF">
              <w:rPr>
                <w:b/>
                <w:sz w:val="20"/>
              </w:rPr>
              <w:t>implant</w:t>
            </w:r>
          </w:p>
        </w:tc>
        <w:tc>
          <w:tcPr>
            <w:tcW w:w="1675" w:type="dxa"/>
          </w:tcPr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r w:rsidRPr="00D959AF">
              <w:rPr>
                <w:b/>
                <w:sz w:val="20"/>
              </w:rPr>
              <w:t>24h imaging findings</w:t>
            </w:r>
          </w:p>
        </w:tc>
        <w:tc>
          <w:tcPr>
            <w:tcW w:w="1078" w:type="dxa"/>
          </w:tcPr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r w:rsidRPr="00D959AF">
              <w:rPr>
                <w:b/>
                <w:sz w:val="20"/>
              </w:rPr>
              <w:t>clinical follow up – time point</w:t>
            </w:r>
          </w:p>
        </w:tc>
        <w:tc>
          <w:tcPr>
            <w:tcW w:w="1331" w:type="dxa"/>
          </w:tcPr>
          <w:p w:rsidR="00A22EAF" w:rsidRPr="00D959AF" w:rsidRDefault="00A22EAF" w:rsidP="00882204">
            <w:pPr>
              <w:jc w:val="center"/>
              <w:rPr>
                <w:b/>
                <w:sz w:val="20"/>
              </w:rPr>
            </w:pPr>
            <w:r w:rsidRPr="00D959AF">
              <w:rPr>
                <w:b/>
                <w:sz w:val="20"/>
              </w:rPr>
              <w:t xml:space="preserve">Change in </w:t>
            </w:r>
            <w:proofErr w:type="spellStart"/>
            <w:r w:rsidRPr="00D959AF">
              <w:rPr>
                <w:b/>
                <w:sz w:val="20"/>
              </w:rPr>
              <w:t>mRS</w:t>
            </w:r>
            <w:proofErr w:type="spellEnd"/>
            <w:r w:rsidRPr="00D959AF">
              <w:rPr>
                <w:b/>
                <w:sz w:val="20"/>
              </w:rPr>
              <w:t xml:space="preserve"> related to proc</w:t>
            </w:r>
            <w:r w:rsidRPr="00D959AF">
              <w:rPr>
                <w:b/>
                <w:sz w:val="20"/>
              </w:rPr>
              <w:t>e</w:t>
            </w:r>
            <w:r w:rsidRPr="00D959AF">
              <w:rPr>
                <w:b/>
                <w:sz w:val="20"/>
              </w:rPr>
              <w:t xml:space="preserve">dure, final </w:t>
            </w:r>
            <w:proofErr w:type="spellStart"/>
            <w:r w:rsidRPr="00D959AF">
              <w:rPr>
                <w:b/>
                <w:sz w:val="20"/>
              </w:rPr>
              <w:t>mRS</w:t>
            </w:r>
            <w:proofErr w:type="spellEnd"/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1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>ruptured dissecting aneurysm: left V4, dominant segment</w:t>
            </w:r>
          </w:p>
        </w:tc>
        <w:tc>
          <w:tcPr>
            <w:tcW w:w="1663" w:type="dxa"/>
          </w:tcPr>
          <w:p w:rsidR="00A22EAF" w:rsidRDefault="00A22EAF" w:rsidP="00882204">
            <w:r>
              <w:t>Excelsior SL 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4-20</w:t>
            </w:r>
          </w:p>
        </w:tc>
        <w:tc>
          <w:tcPr>
            <w:tcW w:w="1663" w:type="dxa"/>
          </w:tcPr>
          <w:p w:rsidR="00A22EAF" w:rsidRDefault="00A22EAF" w:rsidP="00882204">
            <w:r>
              <w:t>Phenom 27</w:t>
            </w:r>
          </w:p>
        </w:tc>
        <w:tc>
          <w:tcPr>
            <w:tcW w:w="1589" w:type="dxa"/>
          </w:tcPr>
          <w:p w:rsidR="00A22EAF" w:rsidRDefault="00A22EAF" w:rsidP="00882204">
            <w:r>
              <w:t>p64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4 months</w:t>
            </w:r>
          </w:p>
        </w:tc>
        <w:tc>
          <w:tcPr>
            <w:tcW w:w="1331" w:type="dxa"/>
          </w:tcPr>
          <w:p w:rsidR="00A22EAF" w:rsidRDefault="00A22EAF" w:rsidP="00882204">
            <w:r>
              <w:t>none, 2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2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>ruptured dissecting aneurysm:</w:t>
            </w:r>
          </w:p>
          <w:p w:rsidR="00A22EAF" w:rsidRPr="00E70155" w:rsidRDefault="00A22EAF" w:rsidP="00882204">
            <w:r w:rsidRPr="00E70155">
              <w:t>left V4 dominant segment</w:t>
            </w:r>
          </w:p>
          <w:p w:rsidR="00A22EAF" w:rsidRPr="00E70155" w:rsidRDefault="00A22EAF" w:rsidP="00882204"/>
        </w:tc>
        <w:tc>
          <w:tcPr>
            <w:tcW w:w="1663" w:type="dxa"/>
          </w:tcPr>
          <w:p w:rsidR="00A22EAF" w:rsidRDefault="00A22EAF" w:rsidP="00882204">
            <w:r>
              <w:t>Excelsior SL 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4-20</w:t>
            </w:r>
          </w:p>
        </w:tc>
        <w:tc>
          <w:tcPr>
            <w:tcW w:w="1663" w:type="dxa"/>
          </w:tcPr>
          <w:p w:rsidR="00A22EAF" w:rsidRDefault="00A22EAF" w:rsidP="00882204">
            <w:r>
              <w:t>Excelsior XT-27</w:t>
            </w:r>
          </w:p>
        </w:tc>
        <w:tc>
          <w:tcPr>
            <w:tcW w:w="1589" w:type="dxa"/>
          </w:tcPr>
          <w:p w:rsidR="00A22EAF" w:rsidRDefault="00A22EAF" w:rsidP="00882204">
            <w:r>
              <w:t>p64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5 months</w:t>
            </w:r>
          </w:p>
        </w:tc>
        <w:tc>
          <w:tcPr>
            <w:tcW w:w="1331" w:type="dxa"/>
          </w:tcPr>
          <w:p w:rsidR="00A22EAF" w:rsidRDefault="00A22EAF" w:rsidP="00882204">
            <w:r>
              <w:t xml:space="preserve">none, </w:t>
            </w:r>
            <w:proofErr w:type="spellStart"/>
            <w:r>
              <w:t>mRS</w:t>
            </w:r>
            <w:proofErr w:type="spellEnd"/>
            <w:r>
              <w:t xml:space="preserve"> 0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3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 xml:space="preserve">ruptured dissecting aneurysm: left dominant V4 </w:t>
            </w:r>
          </w:p>
        </w:tc>
        <w:tc>
          <w:tcPr>
            <w:tcW w:w="1663" w:type="dxa"/>
          </w:tcPr>
          <w:p w:rsidR="00A22EAF" w:rsidRDefault="00A22EAF" w:rsidP="00882204">
            <w:r>
              <w:t>Excelsior SL 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3-20</w:t>
            </w:r>
          </w:p>
        </w:tc>
        <w:tc>
          <w:tcPr>
            <w:tcW w:w="1663" w:type="dxa"/>
          </w:tcPr>
          <w:p w:rsidR="00A22EAF" w:rsidRDefault="00A22EAF" w:rsidP="00882204">
            <w:r>
              <w:t>Phenom 27</w:t>
            </w:r>
          </w:p>
        </w:tc>
        <w:tc>
          <w:tcPr>
            <w:tcW w:w="1589" w:type="dxa"/>
          </w:tcPr>
          <w:p w:rsidR="00A22EAF" w:rsidRDefault="00A22EAF" w:rsidP="00882204">
            <w:r>
              <w:t>PED2 Flex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4 months</w:t>
            </w:r>
          </w:p>
        </w:tc>
        <w:tc>
          <w:tcPr>
            <w:tcW w:w="1331" w:type="dxa"/>
          </w:tcPr>
          <w:p w:rsidR="00A22EAF" w:rsidRDefault="00A22EAF" w:rsidP="00882204">
            <w:r>
              <w:t>none, mRS1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4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>ruptured dissecting aneurysm: left dominant V4</w:t>
            </w:r>
          </w:p>
        </w:tc>
        <w:tc>
          <w:tcPr>
            <w:tcW w:w="1663" w:type="dxa"/>
          </w:tcPr>
          <w:p w:rsidR="00A22EAF" w:rsidRDefault="00A22EAF" w:rsidP="00882204">
            <w:r>
              <w:t>Excelsior SL 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3-20</w:t>
            </w:r>
          </w:p>
        </w:tc>
        <w:tc>
          <w:tcPr>
            <w:tcW w:w="1663" w:type="dxa"/>
          </w:tcPr>
          <w:p w:rsidR="00A22EAF" w:rsidRDefault="00A22EAF" w:rsidP="00882204">
            <w:r>
              <w:t>Phenom 27</w:t>
            </w:r>
          </w:p>
        </w:tc>
        <w:tc>
          <w:tcPr>
            <w:tcW w:w="1589" w:type="dxa"/>
          </w:tcPr>
          <w:p w:rsidR="00A22EAF" w:rsidRDefault="00A22EAF" w:rsidP="00882204">
            <w:r>
              <w:t>PED2 Flex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6</w:t>
            </w:r>
          </w:p>
          <w:p w:rsidR="00A22EAF" w:rsidRDefault="00A22EAF" w:rsidP="00882204">
            <w:r>
              <w:t>months</w:t>
            </w:r>
          </w:p>
        </w:tc>
        <w:tc>
          <w:tcPr>
            <w:tcW w:w="1331" w:type="dxa"/>
          </w:tcPr>
          <w:p w:rsidR="00A22EAF" w:rsidRDefault="00A22EAF" w:rsidP="00882204">
            <w:r>
              <w:t>none, mRS0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5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>dissecting aneurysm: left ICA, petrosal segment</w:t>
            </w:r>
          </w:p>
        </w:tc>
        <w:tc>
          <w:tcPr>
            <w:tcW w:w="1663" w:type="dxa"/>
          </w:tcPr>
          <w:p w:rsidR="00A22EAF" w:rsidRDefault="00A22EAF" w:rsidP="00882204">
            <w:r>
              <w:t>Prowler select plus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4-20</w:t>
            </w:r>
          </w:p>
          <w:p w:rsidR="00A22EAF" w:rsidRDefault="00A22EAF" w:rsidP="00882204">
            <w:r>
              <w:t>4-20</w:t>
            </w:r>
          </w:p>
        </w:tc>
        <w:tc>
          <w:tcPr>
            <w:tcW w:w="1663" w:type="dxa"/>
          </w:tcPr>
          <w:p w:rsidR="00A22EAF" w:rsidRDefault="00A22EAF" w:rsidP="00882204">
            <w:r>
              <w:t>Vasco 25</w:t>
            </w:r>
          </w:p>
        </w:tc>
        <w:tc>
          <w:tcPr>
            <w:tcW w:w="1589" w:type="dxa"/>
          </w:tcPr>
          <w:p w:rsidR="00A22EAF" w:rsidRDefault="00A22EAF" w:rsidP="00882204">
            <w:r>
              <w:t>SILK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6</w:t>
            </w:r>
          </w:p>
        </w:tc>
        <w:tc>
          <w:tcPr>
            <w:tcW w:w="1331" w:type="dxa"/>
          </w:tcPr>
          <w:p w:rsidR="00A22EAF" w:rsidRDefault="00A22EAF" w:rsidP="00882204">
            <w:r>
              <w:t>none, mRS0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6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 xml:space="preserve">ruptured saccular aneurysm: left A1-A2 junction </w:t>
            </w:r>
          </w:p>
        </w:tc>
        <w:tc>
          <w:tcPr>
            <w:tcW w:w="1663" w:type="dxa"/>
          </w:tcPr>
          <w:p w:rsidR="00A22EAF" w:rsidRDefault="00A22EAF" w:rsidP="00882204">
            <w:r>
              <w:t>Excelsior SL-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3-20</w:t>
            </w:r>
          </w:p>
        </w:tc>
        <w:tc>
          <w:tcPr>
            <w:tcW w:w="1663" w:type="dxa"/>
          </w:tcPr>
          <w:p w:rsidR="00A22EAF" w:rsidRDefault="00A22EAF" w:rsidP="00882204">
            <w:r>
              <w:t>Vasco 21</w:t>
            </w:r>
          </w:p>
        </w:tc>
        <w:tc>
          <w:tcPr>
            <w:tcW w:w="1589" w:type="dxa"/>
          </w:tcPr>
          <w:p w:rsidR="00A22EAF" w:rsidRDefault="00A22EAF" w:rsidP="00882204">
            <w:r>
              <w:t>Silk mini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6</w:t>
            </w:r>
          </w:p>
        </w:tc>
        <w:tc>
          <w:tcPr>
            <w:tcW w:w="1331" w:type="dxa"/>
          </w:tcPr>
          <w:p w:rsidR="00A22EAF" w:rsidRDefault="00A22EAF" w:rsidP="00882204">
            <w:r>
              <w:t>none, mRS0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7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 xml:space="preserve">incidental saccular </w:t>
            </w:r>
            <w:r w:rsidRPr="00E70155">
              <w:lastRenderedPageBreak/>
              <w:t xml:space="preserve">aneurysm: right ICA, </w:t>
            </w:r>
            <w:proofErr w:type="spellStart"/>
            <w:r w:rsidRPr="00E70155">
              <w:t>cavernosal</w:t>
            </w:r>
            <w:proofErr w:type="spellEnd"/>
            <w:r w:rsidRPr="00E70155">
              <w:t xml:space="preserve"> segment</w:t>
            </w:r>
          </w:p>
        </w:tc>
        <w:tc>
          <w:tcPr>
            <w:tcW w:w="1663" w:type="dxa"/>
          </w:tcPr>
          <w:p w:rsidR="00A22EAF" w:rsidRDefault="00A22EAF" w:rsidP="00882204">
            <w:r>
              <w:lastRenderedPageBreak/>
              <w:t>Excelsior SL-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4-20</w:t>
            </w:r>
          </w:p>
        </w:tc>
        <w:tc>
          <w:tcPr>
            <w:tcW w:w="1663" w:type="dxa"/>
          </w:tcPr>
          <w:p w:rsidR="00A22EAF" w:rsidRDefault="00A22EAF" w:rsidP="00882204">
            <w:r>
              <w:t>Vasco 25</w:t>
            </w:r>
          </w:p>
        </w:tc>
        <w:tc>
          <w:tcPr>
            <w:tcW w:w="1589" w:type="dxa"/>
          </w:tcPr>
          <w:p w:rsidR="00A22EAF" w:rsidRDefault="00A22EAF" w:rsidP="00882204">
            <w:r>
              <w:t>Silk</w:t>
            </w:r>
          </w:p>
        </w:tc>
        <w:tc>
          <w:tcPr>
            <w:tcW w:w="1675" w:type="dxa"/>
          </w:tcPr>
          <w:p w:rsidR="00A22EAF" w:rsidRDefault="00A22EAF" w:rsidP="00882204">
            <w:r>
              <w:t xml:space="preserve">unremarkable </w:t>
            </w:r>
          </w:p>
        </w:tc>
        <w:tc>
          <w:tcPr>
            <w:tcW w:w="1078" w:type="dxa"/>
          </w:tcPr>
          <w:p w:rsidR="00A22EAF" w:rsidRDefault="00A22EAF" w:rsidP="00882204">
            <w:r>
              <w:t>6</w:t>
            </w:r>
          </w:p>
        </w:tc>
        <w:tc>
          <w:tcPr>
            <w:tcW w:w="1331" w:type="dxa"/>
          </w:tcPr>
          <w:p w:rsidR="00A22EAF" w:rsidRDefault="00A22EAF" w:rsidP="00882204">
            <w:r>
              <w:t>none, mRS0</w:t>
            </w:r>
          </w:p>
        </w:tc>
      </w:tr>
      <w:tr w:rsidR="00A22EAF" w:rsidRPr="00E70155" w:rsidTr="00882204">
        <w:tc>
          <w:tcPr>
            <w:tcW w:w="944" w:type="dxa"/>
          </w:tcPr>
          <w:p w:rsidR="00A22EAF" w:rsidRDefault="00A22EAF" w:rsidP="00882204">
            <w:r>
              <w:lastRenderedPageBreak/>
              <w:t>8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>incidental saccular aneurysm: left A1-A2 junction</w:t>
            </w:r>
          </w:p>
        </w:tc>
        <w:tc>
          <w:tcPr>
            <w:tcW w:w="1663" w:type="dxa"/>
          </w:tcPr>
          <w:p w:rsidR="00A22EAF" w:rsidRDefault="00A22EAF" w:rsidP="00882204">
            <w:r>
              <w:t>Excelsior SL-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3-20</w:t>
            </w:r>
          </w:p>
        </w:tc>
        <w:tc>
          <w:tcPr>
            <w:tcW w:w="1663" w:type="dxa"/>
          </w:tcPr>
          <w:p w:rsidR="00A22EAF" w:rsidRDefault="00A22EAF" w:rsidP="00882204">
            <w:r>
              <w:t>Prowler select plus</w:t>
            </w:r>
          </w:p>
        </w:tc>
        <w:tc>
          <w:tcPr>
            <w:tcW w:w="1589" w:type="dxa"/>
          </w:tcPr>
          <w:p w:rsidR="00A22EAF" w:rsidRDefault="00A22EAF" w:rsidP="00882204">
            <w:r>
              <w:t>p48 MW</w:t>
            </w:r>
          </w:p>
        </w:tc>
        <w:tc>
          <w:tcPr>
            <w:tcW w:w="1675" w:type="dxa"/>
          </w:tcPr>
          <w:p w:rsidR="00A22EAF" w:rsidRPr="00E70155" w:rsidRDefault="00A22EAF" w:rsidP="00882204">
            <w:r w:rsidRPr="00E70155">
              <w:t xml:space="preserve">few distal </w:t>
            </w:r>
            <w:proofErr w:type="spellStart"/>
            <w:r w:rsidRPr="00E70155">
              <w:t>thrombo</w:t>
            </w:r>
            <w:proofErr w:type="spellEnd"/>
            <w:r w:rsidRPr="00E70155">
              <w:t>-embolic infarctions</w:t>
            </w:r>
          </w:p>
        </w:tc>
        <w:tc>
          <w:tcPr>
            <w:tcW w:w="1078" w:type="dxa"/>
          </w:tcPr>
          <w:p w:rsidR="00A22EAF" w:rsidRDefault="00A22EAF" w:rsidP="00882204">
            <w:r>
              <w:t>9</w:t>
            </w:r>
          </w:p>
        </w:tc>
        <w:tc>
          <w:tcPr>
            <w:tcW w:w="1331" w:type="dxa"/>
          </w:tcPr>
          <w:p w:rsidR="00A22EAF" w:rsidRPr="00E70155" w:rsidRDefault="00A22EAF" w:rsidP="00882204">
            <w:r w:rsidRPr="00E70155">
              <w:t xml:space="preserve">transient leg paresis, mRS0 after 10days 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9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>incidental saccular aneurysm: left A1-A2 junction</w:t>
            </w:r>
          </w:p>
        </w:tc>
        <w:tc>
          <w:tcPr>
            <w:tcW w:w="1663" w:type="dxa"/>
          </w:tcPr>
          <w:p w:rsidR="00A22EAF" w:rsidRDefault="00A22EAF" w:rsidP="00882204">
            <w:r>
              <w:t>Excelsior SL-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3-20</w:t>
            </w:r>
          </w:p>
        </w:tc>
        <w:tc>
          <w:tcPr>
            <w:tcW w:w="1663" w:type="dxa"/>
          </w:tcPr>
          <w:p w:rsidR="00A22EAF" w:rsidRDefault="00A22EAF" w:rsidP="00882204">
            <w:r>
              <w:t>Prowler select plus</w:t>
            </w:r>
          </w:p>
        </w:tc>
        <w:tc>
          <w:tcPr>
            <w:tcW w:w="1589" w:type="dxa"/>
          </w:tcPr>
          <w:p w:rsidR="00A22EAF" w:rsidRDefault="00A22EAF" w:rsidP="00882204">
            <w:r>
              <w:t>p48 MW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1</w:t>
            </w:r>
          </w:p>
        </w:tc>
        <w:tc>
          <w:tcPr>
            <w:tcW w:w="1331" w:type="dxa"/>
          </w:tcPr>
          <w:p w:rsidR="00A22EAF" w:rsidRDefault="00A22EAF" w:rsidP="00882204">
            <w:r>
              <w:t>none, mRS0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10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>incidental saccular aneurysm: left MCA bifurcation</w:t>
            </w:r>
          </w:p>
        </w:tc>
        <w:tc>
          <w:tcPr>
            <w:tcW w:w="1663" w:type="dxa"/>
          </w:tcPr>
          <w:p w:rsidR="00A22EAF" w:rsidRDefault="00A22EAF" w:rsidP="00882204">
            <w:r>
              <w:t>Excelsior SL-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3-20</w:t>
            </w:r>
          </w:p>
        </w:tc>
        <w:tc>
          <w:tcPr>
            <w:tcW w:w="1663" w:type="dxa"/>
          </w:tcPr>
          <w:p w:rsidR="00A22EAF" w:rsidRDefault="00A22EAF" w:rsidP="00882204">
            <w:r>
              <w:t>Prowler select plus</w:t>
            </w:r>
          </w:p>
        </w:tc>
        <w:tc>
          <w:tcPr>
            <w:tcW w:w="1589" w:type="dxa"/>
          </w:tcPr>
          <w:p w:rsidR="00A22EAF" w:rsidRDefault="00A22EAF" w:rsidP="00882204">
            <w:r>
              <w:t>p48 MW HPC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1</w:t>
            </w:r>
          </w:p>
        </w:tc>
        <w:tc>
          <w:tcPr>
            <w:tcW w:w="1331" w:type="dxa"/>
          </w:tcPr>
          <w:p w:rsidR="00A22EAF" w:rsidRDefault="00A22EAF" w:rsidP="00882204">
            <w:r>
              <w:t>none, mRS0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11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>incidental saccular aneurysm: distal basilar artery</w:t>
            </w:r>
          </w:p>
        </w:tc>
        <w:tc>
          <w:tcPr>
            <w:tcW w:w="1663" w:type="dxa"/>
          </w:tcPr>
          <w:p w:rsidR="00A22EAF" w:rsidRDefault="00A22EAF" w:rsidP="00882204">
            <w:r>
              <w:t>Excelsior SL-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3-20</w:t>
            </w:r>
          </w:p>
        </w:tc>
        <w:tc>
          <w:tcPr>
            <w:tcW w:w="1663" w:type="dxa"/>
          </w:tcPr>
          <w:p w:rsidR="00A22EAF" w:rsidRPr="00E70155" w:rsidRDefault="00A22EAF" w:rsidP="00882204">
            <w:r w:rsidRPr="00E70155">
              <w:t>Prowler select plus,</w:t>
            </w:r>
          </w:p>
          <w:p w:rsidR="00A22EAF" w:rsidRPr="00E70155" w:rsidRDefault="00A22EAF" w:rsidP="00882204">
            <w:r w:rsidRPr="00E70155">
              <w:t>Scepter C co</w:t>
            </w:r>
            <w:r w:rsidRPr="00E70155">
              <w:t>m</w:t>
            </w:r>
            <w:r w:rsidRPr="00E70155">
              <w:t xml:space="preserve">pliant </w:t>
            </w:r>
            <w:proofErr w:type="spellStart"/>
            <w:r w:rsidRPr="00E70155">
              <w:t>ballon</w:t>
            </w:r>
            <w:proofErr w:type="spellEnd"/>
          </w:p>
        </w:tc>
        <w:tc>
          <w:tcPr>
            <w:tcW w:w="1589" w:type="dxa"/>
          </w:tcPr>
          <w:p w:rsidR="00A22EAF" w:rsidRDefault="00A22EAF" w:rsidP="00882204">
            <w:r>
              <w:t>p48 MW HPC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1</w:t>
            </w:r>
          </w:p>
        </w:tc>
        <w:tc>
          <w:tcPr>
            <w:tcW w:w="1331" w:type="dxa"/>
          </w:tcPr>
          <w:p w:rsidR="00A22EAF" w:rsidRDefault="00A22EAF" w:rsidP="00882204">
            <w:r>
              <w:t>none, mRS0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12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>incidental saccular aneurysm:</w:t>
            </w:r>
          </w:p>
          <w:p w:rsidR="00A22EAF" w:rsidRPr="00E70155" w:rsidRDefault="00A22EAF" w:rsidP="00882204">
            <w:r w:rsidRPr="00E70155">
              <w:t>left A1-A2 junction</w:t>
            </w:r>
          </w:p>
        </w:tc>
        <w:tc>
          <w:tcPr>
            <w:tcW w:w="1663" w:type="dxa"/>
          </w:tcPr>
          <w:p w:rsidR="00A22EAF" w:rsidRDefault="00A22EAF" w:rsidP="00882204">
            <w:r>
              <w:t>Excelsior SL-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3-20</w:t>
            </w:r>
          </w:p>
        </w:tc>
        <w:tc>
          <w:tcPr>
            <w:tcW w:w="1663" w:type="dxa"/>
          </w:tcPr>
          <w:p w:rsidR="00A22EAF" w:rsidRDefault="00A22EAF" w:rsidP="00882204">
            <w:r>
              <w:t xml:space="preserve">Prowler select plus </w:t>
            </w:r>
          </w:p>
        </w:tc>
        <w:tc>
          <w:tcPr>
            <w:tcW w:w="1589" w:type="dxa"/>
          </w:tcPr>
          <w:p w:rsidR="00A22EAF" w:rsidRDefault="00A22EAF" w:rsidP="00882204">
            <w:r>
              <w:t>p48 MW HPC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1</w:t>
            </w:r>
          </w:p>
        </w:tc>
        <w:tc>
          <w:tcPr>
            <w:tcW w:w="1331" w:type="dxa"/>
          </w:tcPr>
          <w:p w:rsidR="00A22EAF" w:rsidRDefault="00A22EAF" w:rsidP="00882204">
            <w:r>
              <w:t>none, mRS0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13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>incidental saccular aneurysm:</w:t>
            </w:r>
          </w:p>
          <w:p w:rsidR="00A22EAF" w:rsidRPr="00E70155" w:rsidRDefault="00A22EAF" w:rsidP="00882204">
            <w:r w:rsidRPr="00E70155">
              <w:t>left A1-A2 junction</w:t>
            </w:r>
          </w:p>
        </w:tc>
        <w:tc>
          <w:tcPr>
            <w:tcW w:w="1663" w:type="dxa"/>
          </w:tcPr>
          <w:p w:rsidR="00A22EAF" w:rsidRDefault="00A22EAF" w:rsidP="00882204">
            <w:r>
              <w:t>Excelsior SL-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3-20</w:t>
            </w:r>
          </w:p>
        </w:tc>
        <w:tc>
          <w:tcPr>
            <w:tcW w:w="1663" w:type="dxa"/>
          </w:tcPr>
          <w:p w:rsidR="00A22EAF" w:rsidRDefault="00A22EAF" w:rsidP="00882204">
            <w:r>
              <w:t>Prowler select plus</w:t>
            </w:r>
          </w:p>
        </w:tc>
        <w:tc>
          <w:tcPr>
            <w:tcW w:w="1589" w:type="dxa"/>
          </w:tcPr>
          <w:p w:rsidR="00A22EAF" w:rsidRDefault="00A22EAF" w:rsidP="00882204">
            <w:r>
              <w:t>p48 MW HPC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1</w:t>
            </w:r>
          </w:p>
        </w:tc>
        <w:tc>
          <w:tcPr>
            <w:tcW w:w="1331" w:type="dxa"/>
          </w:tcPr>
          <w:p w:rsidR="00A22EAF" w:rsidRDefault="00A22EAF" w:rsidP="00882204">
            <w:r>
              <w:t>none, mRS0</w:t>
            </w:r>
          </w:p>
        </w:tc>
      </w:tr>
      <w:tr w:rsidR="00A22EAF" w:rsidTr="00882204">
        <w:tc>
          <w:tcPr>
            <w:tcW w:w="944" w:type="dxa"/>
          </w:tcPr>
          <w:p w:rsidR="00A22EAF" w:rsidRDefault="00A22EAF" w:rsidP="00882204">
            <w:r>
              <w:t>14</w:t>
            </w:r>
          </w:p>
        </w:tc>
        <w:tc>
          <w:tcPr>
            <w:tcW w:w="1351" w:type="dxa"/>
          </w:tcPr>
          <w:p w:rsidR="00A22EAF" w:rsidRPr="00E70155" w:rsidRDefault="00A22EAF" w:rsidP="00882204">
            <w:r w:rsidRPr="00E70155">
              <w:t xml:space="preserve">incidental </w:t>
            </w:r>
            <w:r w:rsidRPr="00E70155">
              <w:lastRenderedPageBreak/>
              <w:t>saccular aneurysm:</w:t>
            </w:r>
          </w:p>
          <w:p w:rsidR="00A22EAF" w:rsidRPr="00E70155" w:rsidRDefault="00A22EAF" w:rsidP="00882204">
            <w:r w:rsidRPr="00E70155">
              <w:t xml:space="preserve">right </w:t>
            </w:r>
            <w:proofErr w:type="spellStart"/>
            <w:r w:rsidRPr="00E70155">
              <w:t>PcomA</w:t>
            </w:r>
            <w:proofErr w:type="spellEnd"/>
          </w:p>
        </w:tc>
        <w:tc>
          <w:tcPr>
            <w:tcW w:w="1663" w:type="dxa"/>
          </w:tcPr>
          <w:p w:rsidR="00A22EAF" w:rsidRDefault="00A22EAF" w:rsidP="00882204">
            <w:r>
              <w:lastRenderedPageBreak/>
              <w:t>Excelsior SL-10</w:t>
            </w:r>
          </w:p>
        </w:tc>
        <w:tc>
          <w:tcPr>
            <w:tcW w:w="1230" w:type="dxa"/>
          </w:tcPr>
          <w:p w:rsidR="00A22EAF" w:rsidRDefault="00A22EAF" w:rsidP="00882204">
            <w:proofErr w:type="spellStart"/>
            <w:r>
              <w:t>pReset</w:t>
            </w:r>
            <w:proofErr w:type="spellEnd"/>
            <w:r>
              <w:t xml:space="preserve"> lite </w:t>
            </w:r>
            <w:r>
              <w:lastRenderedPageBreak/>
              <w:t>3-20</w:t>
            </w:r>
          </w:p>
        </w:tc>
        <w:tc>
          <w:tcPr>
            <w:tcW w:w="1663" w:type="dxa"/>
          </w:tcPr>
          <w:p w:rsidR="00A22EAF" w:rsidRDefault="00A22EAF" w:rsidP="00882204">
            <w:r>
              <w:lastRenderedPageBreak/>
              <w:t xml:space="preserve">Prowler select </w:t>
            </w:r>
            <w:r>
              <w:lastRenderedPageBreak/>
              <w:t>plus</w:t>
            </w:r>
          </w:p>
        </w:tc>
        <w:tc>
          <w:tcPr>
            <w:tcW w:w="1589" w:type="dxa"/>
          </w:tcPr>
          <w:p w:rsidR="00A22EAF" w:rsidRDefault="00A22EAF" w:rsidP="00882204">
            <w:r>
              <w:lastRenderedPageBreak/>
              <w:t>p48 MW HPC</w:t>
            </w:r>
          </w:p>
        </w:tc>
        <w:tc>
          <w:tcPr>
            <w:tcW w:w="1675" w:type="dxa"/>
          </w:tcPr>
          <w:p w:rsidR="00A22EAF" w:rsidRDefault="00A22EAF" w:rsidP="00882204">
            <w:r>
              <w:t>unremarkable</w:t>
            </w:r>
          </w:p>
        </w:tc>
        <w:tc>
          <w:tcPr>
            <w:tcW w:w="1078" w:type="dxa"/>
          </w:tcPr>
          <w:p w:rsidR="00A22EAF" w:rsidRDefault="00A22EAF" w:rsidP="00882204">
            <w:r>
              <w:t>1</w:t>
            </w:r>
          </w:p>
        </w:tc>
        <w:tc>
          <w:tcPr>
            <w:tcW w:w="1331" w:type="dxa"/>
          </w:tcPr>
          <w:p w:rsidR="00A22EAF" w:rsidRDefault="00A22EAF" w:rsidP="00882204">
            <w:pPr>
              <w:keepNext/>
            </w:pPr>
            <w:r>
              <w:t>none, mRS0</w:t>
            </w:r>
          </w:p>
        </w:tc>
      </w:tr>
    </w:tbl>
    <w:p w:rsidR="00473523" w:rsidRDefault="00473523"/>
    <w:sectPr w:rsidR="00473523" w:rsidSect="00A22EA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EAF"/>
    <w:rsid w:val="00473523"/>
    <w:rsid w:val="00A2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2EA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22EA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2EA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22EA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baum, Jens</dc:creator>
  <cp:lastModifiedBy>Maybaum, Jens</cp:lastModifiedBy>
  <cp:revision>1</cp:revision>
  <dcterms:created xsi:type="dcterms:W3CDTF">2020-01-03T15:08:00Z</dcterms:created>
  <dcterms:modified xsi:type="dcterms:W3CDTF">2020-01-03T15:09:00Z</dcterms:modified>
</cp:coreProperties>
</file>